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6A879B" w14:textId="77777777" w:rsidR="00016042" w:rsidRPr="0060325E" w:rsidRDefault="00016042" w:rsidP="00016042">
      <w:pPr>
        <w:spacing w:line="480" w:lineRule="auto"/>
        <w:jc w:val="both"/>
        <w:rPr>
          <w:rFonts w:ascii="Arial" w:hAnsi="Arial" w:cs="Arial"/>
        </w:rPr>
      </w:pPr>
      <w:r w:rsidRPr="0060325E">
        <w:rPr>
          <w:rFonts w:ascii="Arial" w:hAnsi="Arial" w:cs="Arial"/>
        </w:rPr>
        <w:t>Supplemental Table 1: Details of first hospitalization events for 13 participants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35"/>
        <w:gridCol w:w="878"/>
        <w:gridCol w:w="850"/>
        <w:gridCol w:w="1134"/>
        <w:gridCol w:w="1134"/>
        <w:gridCol w:w="1276"/>
        <w:gridCol w:w="1276"/>
        <w:gridCol w:w="2410"/>
      </w:tblGrid>
      <w:tr w:rsidR="000A6328" w:rsidRPr="0060325E" w14:paraId="2DB1489B" w14:textId="77777777" w:rsidTr="000A6328">
        <w:trPr>
          <w:cantSplit/>
          <w:trHeight w:val="1134"/>
        </w:trPr>
        <w:tc>
          <w:tcPr>
            <w:tcW w:w="535" w:type="dxa"/>
            <w:shd w:val="clear" w:color="auto" w:fill="auto"/>
            <w:vAlign w:val="bottom"/>
          </w:tcPr>
          <w:p w14:paraId="36E12EA9" w14:textId="77777777" w:rsidR="000A6328" w:rsidRPr="0060325E" w:rsidRDefault="000A6328" w:rsidP="000A6328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60325E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878" w:type="dxa"/>
            <w:shd w:val="clear" w:color="auto" w:fill="auto"/>
            <w:vAlign w:val="bottom"/>
          </w:tcPr>
          <w:p w14:paraId="77C7CBB4" w14:textId="77777777" w:rsidR="000A6328" w:rsidRPr="0060325E" w:rsidRDefault="000A6328" w:rsidP="000A6328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60325E">
              <w:rPr>
                <w:rFonts w:ascii="Arial" w:hAnsi="Arial" w:cs="Arial"/>
                <w:b/>
              </w:rPr>
              <w:t>Total walk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6DEAF14" w14:textId="77777777" w:rsidR="000A6328" w:rsidRPr="0060325E" w:rsidRDefault="000A6328" w:rsidP="000A6328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60325E">
              <w:rPr>
                <w:rFonts w:ascii="Arial" w:hAnsi="Arial" w:cs="Arial"/>
                <w:b/>
              </w:rPr>
              <w:t>Days in study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EF6150" w14:textId="2F129CEF" w:rsidR="000A6328" w:rsidRPr="0060325E" w:rsidRDefault="000A6328" w:rsidP="000A6328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60325E">
              <w:rPr>
                <w:rFonts w:ascii="Arial" w:hAnsi="Arial" w:cs="Arial"/>
                <w:b/>
              </w:rPr>
              <w:t>Day of hospital visit</w:t>
            </w:r>
            <w:r w:rsidR="00775DD8">
              <w:rPr>
                <w:rFonts w:ascii="Arial" w:hAnsi="Arial" w:cs="Arial"/>
                <w:b/>
              </w:rPr>
              <w:t xml:space="preserve"> </w:t>
            </w:r>
            <w:r w:rsidRPr="0060325E">
              <w:rPr>
                <w:rFonts w:ascii="Arial" w:hAnsi="Arial" w:cs="Arial"/>
                <w:b/>
              </w:rPr>
              <w:t>#</w:t>
            </w:r>
          </w:p>
        </w:tc>
        <w:tc>
          <w:tcPr>
            <w:tcW w:w="1134" w:type="dxa"/>
          </w:tcPr>
          <w:p w14:paraId="7C2AF44C" w14:textId="77777777" w:rsidR="000A6328" w:rsidRDefault="000A6328" w:rsidP="000A6328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</w:p>
          <w:p w14:paraId="3B76E838" w14:textId="16EB0F88" w:rsidR="000A6328" w:rsidRPr="0060325E" w:rsidRDefault="000A6328" w:rsidP="000A6328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ays in hospital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5752C1A" w14:textId="7C3134D0" w:rsidR="000A6328" w:rsidRPr="0060325E" w:rsidRDefault="000A6328" w:rsidP="000A6328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60325E">
              <w:rPr>
                <w:rFonts w:ascii="Arial" w:hAnsi="Arial" w:cs="Arial"/>
                <w:b/>
              </w:rPr>
              <w:t>Gait data before event</w:t>
            </w:r>
            <w:bookmarkStart w:id="0" w:name="_GoBack"/>
            <w:bookmarkEnd w:id="0"/>
            <w:r w:rsidR="00775DD8">
              <w:rPr>
                <w:rFonts w:ascii="Arial" w:hAnsi="Arial" w:cs="Arial"/>
                <w:b/>
              </w:rPr>
              <w:br/>
              <w:t>(# days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B29CCD1" w14:textId="68795A5C" w:rsidR="000A6328" w:rsidRPr="0060325E" w:rsidRDefault="000A6328" w:rsidP="000A6328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60325E">
              <w:rPr>
                <w:rFonts w:ascii="Arial" w:hAnsi="Arial" w:cs="Arial"/>
                <w:b/>
              </w:rPr>
              <w:t>Gait data after event</w:t>
            </w:r>
            <w:r w:rsidR="00775DD8">
              <w:rPr>
                <w:rFonts w:ascii="Arial" w:hAnsi="Arial" w:cs="Arial"/>
                <w:b/>
              </w:rPr>
              <w:br/>
              <w:t>(# days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DA352ED" w14:textId="77777777" w:rsidR="000A6328" w:rsidRPr="0060325E" w:rsidRDefault="000A6328" w:rsidP="000A6328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60325E">
              <w:rPr>
                <w:rFonts w:ascii="Arial" w:hAnsi="Arial" w:cs="Arial"/>
                <w:b/>
              </w:rPr>
              <w:t>Reason</w:t>
            </w:r>
          </w:p>
        </w:tc>
      </w:tr>
      <w:tr w:rsidR="00B62D69" w:rsidRPr="0060325E" w14:paraId="4E24D92E" w14:textId="77777777" w:rsidTr="00B62D69">
        <w:trPr>
          <w:trHeight w:val="267"/>
        </w:trPr>
        <w:tc>
          <w:tcPr>
            <w:tcW w:w="535" w:type="dxa"/>
            <w:shd w:val="clear" w:color="auto" w:fill="auto"/>
            <w:vAlign w:val="center"/>
          </w:tcPr>
          <w:p w14:paraId="053B3B8D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C685083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1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E58595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4296B8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vAlign w:val="center"/>
          </w:tcPr>
          <w:p w14:paraId="7D4C65ED" w14:textId="52BF9B10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9CF8C5" w14:textId="4B8A51EA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007501" w14:textId="14754EDC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(29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E95A697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Finger injury</w:t>
            </w:r>
          </w:p>
        </w:tc>
      </w:tr>
      <w:tr w:rsidR="00B62D69" w:rsidRPr="0060325E" w14:paraId="3C16DAA1" w14:textId="77777777" w:rsidTr="00B62D69">
        <w:trPr>
          <w:trHeight w:val="267"/>
        </w:trPr>
        <w:tc>
          <w:tcPr>
            <w:tcW w:w="535" w:type="dxa"/>
            <w:shd w:val="clear" w:color="auto" w:fill="auto"/>
            <w:vAlign w:val="center"/>
          </w:tcPr>
          <w:p w14:paraId="76AC89F5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2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4356A73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1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418DBA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E6EB25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80</w:t>
            </w:r>
          </w:p>
        </w:tc>
        <w:tc>
          <w:tcPr>
            <w:tcW w:w="1134" w:type="dxa"/>
            <w:vAlign w:val="center"/>
          </w:tcPr>
          <w:p w14:paraId="25D425C2" w14:textId="1BAC99AB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D7A45C" w14:textId="735F0105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(8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C946EB" w14:textId="1EB71860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(0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1B29BFD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Hip fracture</w:t>
            </w:r>
          </w:p>
        </w:tc>
      </w:tr>
      <w:tr w:rsidR="00B62D69" w:rsidRPr="0060325E" w14:paraId="4735A805" w14:textId="77777777" w:rsidTr="00B62D69">
        <w:trPr>
          <w:trHeight w:val="267"/>
        </w:trPr>
        <w:tc>
          <w:tcPr>
            <w:tcW w:w="535" w:type="dxa"/>
            <w:shd w:val="clear" w:color="auto" w:fill="auto"/>
            <w:vAlign w:val="center"/>
          </w:tcPr>
          <w:p w14:paraId="53CE224A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3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6064C86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4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B269C6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90BA82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  <w:vAlign w:val="center"/>
          </w:tcPr>
          <w:p w14:paraId="06C87EA1" w14:textId="478FFB54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4FBE15" w14:textId="712EE294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(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3BEF96" w14:textId="2EB74173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(40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C634407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Generalized weakness</w:t>
            </w:r>
          </w:p>
        </w:tc>
      </w:tr>
      <w:tr w:rsidR="00B62D69" w:rsidRPr="0060325E" w14:paraId="15872E3F" w14:textId="77777777" w:rsidTr="00B62D69">
        <w:trPr>
          <w:trHeight w:val="267"/>
        </w:trPr>
        <w:tc>
          <w:tcPr>
            <w:tcW w:w="535" w:type="dxa"/>
            <w:shd w:val="clear" w:color="auto" w:fill="auto"/>
            <w:vAlign w:val="center"/>
          </w:tcPr>
          <w:p w14:paraId="707B9BBC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4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11265EB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8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DCD47E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D0C3BC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47</w:t>
            </w:r>
          </w:p>
        </w:tc>
        <w:tc>
          <w:tcPr>
            <w:tcW w:w="1134" w:type="dxa"/>
            <w:vAlign w:val="center"/>
          </w:tcPr>
          <w:p w14:paraId="7C425F86" w14:textId="79A9A6EB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F1D498" w14:textId="4756B204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(4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75A820" w14:textId="63F82A1A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(3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2BFDCD3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Bright red blood in stool</w:t>
            </w:r>
          </w:p>
        </w:tc>
      </w:tr>
      <w:tr w:rsidR="00B62D69" w:rsidRPr="0060325E" w14:paraId="208A71DD" w14:textId="77777777" w:rsidTr="00B62D69">
        <w:trPr>
          <w:trHeight w:val="267"/>
        </w:trPr>
        <w:tc>
          <w:tcPr>
            <w:tcW w:w="535" w:type="dxa"/>
            <w:shd w:val="clear" w:color="auto" w:fill="auto"/>
            <w:vAlign w:val="center"/>
          </w:tcPr>
          <w:p w14:paraId="7E05E513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5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33217F7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CE478D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9BF0D8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42</w:t>
            </w:r>
          </w:p>
        </w:tc>
        <w:tc>
          <w:tcPr>
            <w:tcW w:w="1134" w:type="dxa"/>
            <w:vAlign w:val="center"/>
          </w:tcPr>
          <w:p w14:paraId="7BEF7DDC" w14:textId="7C758AAA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737BCA" w14:textId="427421CE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(4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60CEBF" w14:textId="4AD289B2" w:rsidR="00B62D69" w:rsidRPr="0060325E" w:rsidRDefault="00583D92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N</w:t>
            </w:r>
            <w:r w:rsidR="00B62D69" w:rsidRPr="0060325E">
              <w:rPr>
                <w:rFonts w:ascii="Arial" w:hAnsi="Arial" w:cs="Arial"/>
              </w:rPr>
              <w:t>o</w:t>
            </w:r>
            <w:r>
              <w:rPr>
                <w:rFonts w:ascii="Arial" w:hAnsi="Arial" w:cs="Arial"/>
              </w:rPr>
              <w:t xml:space="preserve"> (0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9E85179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Febrile and loss of consciousness</w:t>
            </w:r>
          </w:p>
        </w:tc>
      </w:tr>
      <w:tr w:rsidR="00B62D69" w:rsidRPr="0060325E" w14:paraId="6523F012" w14:textId="77777777" w:rsidTr="00B62D69">
        <w:trPr>
          <w:trHeight w:val="267"/>
        </w:trPr>
        <w:tc>
          <w:tcPr>
            <w:tcW w:w="535" w:type="dxa"/>
            <w:shd w:val="clear" w:color="auto" w:fill="auto"/>
            <w:vAlign w:val="center"/>
          </w:tcPr>
          <w:p w14:paraId="7A3EFC21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6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D5B7DD1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5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F69046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097CA3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10</w:t>
            </w:r>
          </w:p>
        </w:tc>
        <w:tc>
          <w:tcPr>
            <w:tcW w:w="1134" w:type="dxa"/>
            <w:vAlign w:val="center"/>
          </w:tcPr>
          <w:p w14:paraId="0DDE6AF1" w14:textId="4455A15B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FF3D53" w14:textId="7DB2F8BC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E07744" w14:textId="55FD421A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(38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54C2493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Pulmonary embolism</w:t>
            </w:r>
          </w:p>
        </w:tc>
      </w:tr>
      <w:tr w:rsidR="00B62D69" w:rsidRPr="0060325E" w14:paraId="025ECA43" w14:textId="77777777" w:rsidTr="00B62D69">
        <w:trPr>
          <w:trHeight w:val="267"/>
        </w:trPr>
        <w:tc>
          <w:tcPr>
            <w:tcW w:w="535" w:type="dxa"/>
            <w:shd w:val="clear" w:color="auto" w:fill="auto"/>
            <w:vAlign w:val="center"/>
          </w:tcPr>
          <w:p w14:paraId="2EBDC61F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7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1665619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01D7D3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C16BDA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23</w:t>
            </w:r>
          </w:p>
        </w:tc>
        <w:tc>
          <w:tcPr>
            <w:tcW w:w="1134" w:type="dxa"/>
            <w:vAlign w:val="center"/>
          </w:tcPr>
          <w:p w14:paraId="55771490" w14:textId="241BF4CE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537EDC" w14:textId="6FDDB862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(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3690B7" w14:textId="27F778BF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(0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05AB1AC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Urinary tract infection</w:t>
            </w:r>
          </w:p>
        </w:tc>
      </w:tr>
      <w:tr w:rsidR="00B62D69" w:rsidRPr="0060325E" w14:paraId="101C1778" w14:textId="77777777" w:rsidTr="00B62D69">
        <w:trPr>
          <w:trHeight w:val="267"/>
        </w:trPr>
        <w:tc>
          <w:tcPr>
            <w:tcW w:w="535" w:type="dxa"/>
            <w:shd w:val="clear" w:color="auto" w:fill="auto"/>
            <w:vAlign w:val="center"/>
          </w:tcPr>
          <w:p w14:paraId="0982175A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8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EC69536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572E53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98D80E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17</w:t>
            </w:r>
          </w:p>
        </w:tc>
        <w:tc>
          <w:tcPr>
            <w:tcW w:w="1134" w:type="dxa"/>
            <w:vAlign w:val="center"/>
          </w:tcPr>
          <w:p w14:paraId="678552E0" w14:textId="5F8B4705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A569DF" w14:textId="5BDFF5A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(1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DB9994" w14:textId="39DFDF56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(48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39FAF7D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Fall and laceration to lip</w:t>
            </w:r>
          </w:p>
        </w:tc>
      </w:tr>
      <w:tr w:rsidR="00B62D69" w:rsidRPr="0060325E" w14:paraId="303FBC0E" w14:textId="77777777" w:rsidTr="00B62D69">
        <w:trPr>
          <w:trHeight w:val="267"/>
        </w:trPr>
        <w:tc>
          <w:tcPr>
            <w:tcW w:w="535" w:type="dxa"/>
            <w:shd w:val="clear" w:color="auto" w:fill="auto"/>
            <w:vAlign w:val="center"/>
          </w:tcPr>
          <w:p w14:paraId="20BD0DE5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9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FCABF9E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25D76E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C6784A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57</w:t>
            </w:r>
          </w:p>
        </w:tc>
        <w:tc>
          <w:tcPr>
            <w:tcW w:w="1134" w:type="dxa"/>
            <w:vAlign w:val="center"/>
          </w:tcPr>
          <w:p w14:paraId="23E0D228" w14:textId="7D306FE4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01AD4A" w14:textId="5C87ADA6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(5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61B3D7" w14:textId="5C1D971D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(0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D3D35A3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Small bowel obstruction</w:t>
            </w:r>
          </w:p>
        </w:tc>
      </w:tr>
      <w:tr w:rsidR="00B62D69" w:rsidRPr="0060325E" w14:paraId="368FC9D9" w14:textId="77777777" w:rsidTr="00B62D69">
        <w:trPr>
          <w:trHeight w:val="267"/>
        </w:trPr>
        <w:tc>
          <w:tcPr>
            <w:tcW w:w="535" w:type="dxa"/>
            <w:shd w:val="clear" w:color="auto" w:fill="auto"/>
            <w:vAlign w:val="center"/>
          </w:tcPr>
          <w:p w14:paraId="181E3915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10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5A80A5DB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1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67AA7D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1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042E69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32</w:t>
            </w:r>
          </w:p>
        </w:tc>
        <w:tc>
          <w:tcPr>
            <w:tcW w:w="1134" w:type="dxa"/>
            <w:vAlign w:val="center"/>
          </w:tcPr>
          <w:p w14:paraId="1A5FDB9D" w14:textId="5BF1714C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756A69" w14:textId="763B1D42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(3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7FDFB6" w14:textId="54DE5221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(78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6B63158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Pneumonia, shortness of breath, episode of decreased level of consciousness</w:t>
            </w:r>
          </w:p>
        </w:tc>
      </w:tr>
      <w:tr w:rsidR="00B62D69" w:rsidRPr="0060325E" w14:paraId="63EF3995" w14:textId="77777777" w:rsidTr="00B62D69">
        <w:trPr>
          <w:trHeight w:val="267"/>
        </w:trPr>
        <w:tc>
          <w:tcPr>
            <w:tcW w:w="535" w:type="dxa"/>
            <w:shd w:val="clear" w:color="auto" w:fill="auto"/>
            <w:vAlign w:val="center"/>
          </w:tcPr>
          <w:p w14:paraId="453F4B3F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11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8367951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D8F290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DE6BDC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-7*</w:t>
            </w:r>
          </w:p>
        </w:tc>
        <w:tc>
          <w:tcPr>
            <w:tcW w:w="1134" w:type="dxa"/>
            <w:vAlign w:val="center"/>
          </w:tcPr>
          <w:p w14:paraId="52B83FEF" w14:textId="58944534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DC9FD4" w14:textId="70019E3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EC57BD" w14:textId="091FA935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(26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BEED1B1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Fall and head injury</w:t>
            </w:r>
          </w:p>
        </w:tc>
      </w:tr>
      <w:tr w:rsidR="00B62D69" w:rsidRPr="0060325E" w14:paraId="3038E72C" w14:textId="77777777" w:rsidTr="00B62D69">
        <w:trPr>
          <w:trHeight w:val="267"/>
        </w:trPr>
        <w:tc>
          <w:tcPr>
            <w:tcW w:w="535" w:type="dxa"/>
            <w:shd w:val="clear" w:color="auto" w:fill="auto"/>
            <w:vAlign w:val="center"/>
          </w:tcPr>
          <w:p w14:paraId="6B80F180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12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4CBDBCAD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FC1862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4031C8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58</w:t>
            </w:r>
          </w:p>
        </w:tc>
        <w:tc>
          <w:tcPr>
            <w:tcW w:w="1134" w:type="dxa"/>
            <w:vAlign w:val="center"/>
          </w:tcPr>
          <w:p w14:paraId="1163BBD0" w14:textId="00C5F3D3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C298C0" w14:textId="1EAB083C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(4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6AE873" w14:textId="22679F32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(0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76E5ED6" w14:textId="5552058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Injury on face</w:t>
            </w:r>
            <w:r w:rsidR="003C73A7">
              <w:rPr>
                <w:rFonts w:ascii="Arial" w:hAnsi="Arial" w:cs="Arial"/>
              </w:rPr>
              <w:t xml:space="preserve">, </w:t>
            </w:r>
            <w:r w:rsidR="003C73A7">
              <w:rPr>
                <w:rFonts w:ascii="Arial" w:hAnsi="Arial" w:cs="Arial"/>
              </w:rPr>
              <w:br/>
              <w:t>f</w:t>
            </w:r>
            <w:r w:rsidRPr="0060325E">
              <w:rPr>
                <w:rFonts w:ascii="Arial" w:hAnsi="Arial" w:cs="Arial"/>
              </w:rPr>
              <w:t>all and head injury</w:t>
            </w:r>
          </w:p>
        </w:tc>
      </w:tr>
      <w:tr w:rsidR="00B62D69" w:rsidRPr="0060325E" w14:paraId="332D79B6" w14:textId="77777777" w:rsidTr="00E24A2A">
        <w:trPr>
          <w:trHeight w:val="962"/>
        </w:trPr>
        <w:tc>
          <w:tcPr>
            <w:tcW w:w="535" w:type="dxa"/>
            <w:shd w:val="clear" w:color="auto" w:fill="auto"/>
            <w:vAlign w:val="center"/>
          </w:tcPr>
          <w:p w14:paraId="12095C01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13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C1B3DC0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4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1CA8BF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82717E" w14:textId="7777777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33</w:t>
            </w:r>
          </w:p>
        </w:tc>
        <w:tc>
          <w:tcPr>
            <w:tcW w:w="1134" w:type="dxa"/>
            <w:vAlign w:val="center"/>
          </w:tcPr>
          <w:p w14:paraId="705BD259" w14:textId="452799A7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48BAE7" w14:textId="7C52F9E2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Yes</w:t>
            </w:r>
            <w:r>
              <w:rPr>
                <w:rFonts w:ascii="Arial" w:hAnsi="Arial" w:cs="Arial"/>
              </w:rPr>
              <w:t xml:space="preserve"> (3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36F85F" w14:textId="16494033" w:rsidR="00B62D69" w:rsidRPr="0060325E" w:rsidRDefault="00B62D69" w:rsidP="00B62D6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No</w:t>
            </w:r>
            <w:r>
              <w:rPr>
                <w:rFonts w:ascii="Arial" w:hAnsi="Arial" w:cs="Arial"/>
              </w:rPr>
              <w:t xml:space="preserve"> (0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DE34728" w14:textId="77777777" w:rsidR="00B62D69" w:rsidRPr="0060325E" w:rsidRDefault="00B62D69" w:rsidP="00E24A2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0325E">
              <w:rPr>
                <w:rFonts w:ascii="Arial" w:hAnsi="Arial" w:cs="Arial"/>
              </w:rPr>
              <w:t>Respiratory illness</w:t>
            </w:r>
          </w:p>
        </w:tc>
      </w:tr>
    </w:tbl>
    <w:p w14:paraId="72A30D16" w14:textId="77777777" w:rsidR="00016042" w:rsidRPr="0060325E" w:rsidRDefault="00016042" w:rsidP="00016042">
      <w:pPr>
        <w:spacing w:after="200" w:line="480" w:lineRule="auto"/>
        <w:rPr>
          <w:rFonts w:ascii="Arial" w:hAnsi="Arial" w:cs="Arial"/>
        </w:rPr>
      </w:pPr>
      <w:r w:rsidRPr="0060325E">
        <w:rPr>
          <w:rFonts w:ascii="Arial" w:hAnsi="Arial" w:cs="Arial"/>
        </w:rPr>
        <w:t>#Relative to starting date of study. *Hospital visit occurred 7 days prior to recruitment into study.</w:t>
      </w:r>
    </w:p>
    <w:p w14:paraId="7439FA41" w14:textId="77777777" w:rsidR="00123C14" w:rsidRDefault="00123C14"/>
    <w:sectPr w:rsidR="00123C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ACE6C9" w16cex:dateUtc="2023-09-14T05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5F2CA01" w16cid:durableId="28ACE6C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19C"/>
    <w:rsid w:val="00016042"/>
    <w:rsid w:val="000A6328"/>
    <w:rsid w:val="0012219C"/>
    <w:rsid w:val="00123C14"/>
    <w:rsid w:val="00323D73"/>
    <w:rsid w:val="003C73A7"/>
    <w:rsid w:val="00515EE7"/>
    <w:rsid w:val="00583D92"/>
    <w:rsid w:val="006405E5"/>
    <w:rsid w:val="00775DD8"/>
    <w:rsid w:val="009D541A"/>
    <w:rsid w:val="00B04412"/>
    <w:rsid w:val="00B62D69"/>
    <w:rsid w:val="00C9289C"/>
    <w:rsid w:val="00E24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250A7"/>
  <w15:chartTrackingRefBased/>
  <w15:docId w15:val="{C7D3FE3A-E66F-4532-8678-9148E9CC4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042"/>
    <w:rPr>
      <w:rFonts w:ascii="Calibri" w:eastAsia="Calibri" w:hAnsi="Calibri" w:cs="Calibr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28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8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89C"/>
    <w:rPr>
      <w:rFonts w:ascii="Calibri" w:eastAsia="Calibri" w:hAnsi="Calibri" w:cs="Calibri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8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89C"/>
    <w:rPr>
      <w:rFonts w:ascii="Calibri" w:eastAsia="Calibri" w:hAnsi="Calibri" w:cs="Calibri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D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D92"/>
    <w:rPr>
      <w:rFonts w:ascii="Segoe UI" w:eastAsia="Calibr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m, Leia</dc:creator>
  <cp:keywords/>
  <dc:description/>
  <cp:lastModifiedBy>Shum, Leia</cp:lastModifiedBy>
  <cp:revision>15</cp:revision>
  <dcterms:created xsi:type="dcterms:W3CDTF">2023-06-07T13:55:00Z</dcterms:created>
  <dcterms:modified xsi:type="dcterms:W3CDTF">2023-09-20T20:40:00Z</dcterms:modified>
</cp:coreProperties>
</file>